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CB1C9" w14:textId="4C579C08" w:rsidR="00597732" w:rsidRPr="00C66BA3" w:rsidRDefault="00E339A5" w:rsidP="00597732">
      <w:pPr>
        <w:contextualSpacing/>
        <w:rPr>
          <w:rFonts w:ascii="Arial" w:hAnsi="Arial" w:cs="Arial"/>
          <w:sz w:val="22"/>
          <w:szCs w:val="22"/>
          <w:lang w:val="en-GB"/>
        </w:rPr>
      </w:pPr>
      <w:r>
        <w:rPr>
          <w:rFonts w:ascii="Arial" w:hAnsi="Arial" w:cs="Arial"/>
          <w:b/>
          <w:sz w:val="22"/>
          <w:szCs w:val="22"/>
          <w:lang w:val="en-GB"/>
        </w:rPr>
        <w:t xml:space="preserve">S3 </w:t>
      </w:r>
      <w:r w:rsidR="00597732" w:rsidRPr="00C66BA3">
        <w:rPr>
          <w:rFonts w:ascii="Arial" w:hAnsi="Arial" w:cs="Arial"/>
          <w:b/>
          <w:sz w:val="22"/>
          <w:szCs w:val="22"/>
          <w:lang w:val="en-GB"/>
        </w:rPr>
        <w:t>Table</w:t>
      </w:r>
      <w:r>
        <w:rPr>
          <w:rFonts w:ascii="Arial" w:hAnsi="Arial" w:cs="Arial"/>
          <w:b/>
          <w:sz w:val="22"/>
          <w:szCs w:val="22"/>
          <w:lang w:val="en-GB"/>
        </w:rPr>
        <w:t>.</w:t>
      </w:r>
      <w:r w:rsidR="00597732" w:rsidRPr="00C66BA3">
        <w:rPr>
          <w:rFonts w:ascii="Arial" w:hAnsi="Arial" w:cs="Arial"/>
          <w:b/>
          <w:sz w:val="22"/>
          <w:szCs w:val="22"/>
          <w:lang w:val="en-GB"/>
        </w:rPr>
        <w:t xml:space="preserve"> </w:t>
      </w:r>
      <w:r w:rsidR="00A26D96" w:rsidRPr="00A26D96">
        <w:rPr>
          <w:rFonts w:ascii="Arial" w:hAnsi="Arial" w:cs="Arial"/>
          <w:b/>
          <w:sz w:val="22"/>
          <w:szCs w:val="22"/>
          <w:lang w:val="en-GB"/>
        </w:rPr>
        <w:t>Linear regression analyses of the differences and means of all pQCT parameters compared with BHI-SDS</w:t>
      </w:r>
    </w:p>
    <w:p w14:paraId="41DD3959" w14:textId="77777777" w:rsidR="00597732" w:rsidRPr="00C07A5E" w:rsidRDefault="00597732" w:rsidP="00597732">
      <w:pPr>
        <w:rPr>
          <w:rFonts w:ascii="Arial" w:hAnsi="Arial" w:cs="Arial"/>
          <w:sz w:val="22"/>
          <w:szCs w:val="22"/>
          <w:highlight w:val="yellow"/>
          <w:lang w:val="en-GB"/>
        </w:rPr>
      </w:pPr>
    </w:p>
    <w:p w14:paraId="5EEDD031" w14:textId="77777777" w:rsidR="00597732" w:rsidRPr="00C07A5E" w:rsidRDefault="00597732" w:rsidP="00597732">
      <w:pPr>
        <w:rPr>
          <w:rFonts w:ascii="Arial" w:hAnsi="Arial" w:cs="Arial"/>
          <w:sz w:val="22"/>
          <w:szCs w:val="22"/>
          <w:highlight w:val="yellow"/>
          <w:lang w:val="en-GB"/>
        </w:rPr>
      </w:pPr>
    </w:p>
    <w:tbl>
      <w:tblPr>
        <w:tblW w:w="7029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1E0" w:firstRow="1" w:lastRow="1" w:firstColumn="1" w:lastColumn="1" w:noHBand="0" w:noVBand="0"/>
      </w:tblPr>
      <w:tblGrid>
        <w:gridCol w:w="2909"/>
        <w:gridCol w:w="2246"/>
        <w:gridCol w:w="1874"/>
      </w:tblGrid>
      <w:tr w:rsidR="00E339A5" w:rsidRPr="00C07A5E" w14:paraId="1242817D" w14:textId="15E37764" w:rsidTr="00E339A5">
        <w:trPr>
          <w:trHeight w:val="479"/>
          <w:jc w:val="center"/>
        </w:trPr>
        <w:tc>
          <w:tcPr>
            <w:tcW w:w="2909" w:type="dxa"/>
            <w:tcBorders>
              <w:bottom w:val="single" w:sz="4" w:space="0" w:color="auto"/>
            </w:tcBorders>
            <w:vAlign w:val="center"/>
          </w:tcPr>
          <w:p w14:paraId="6458BEDE" w14:textId="77777777" w:rsidR="00E339A5" w:rsidRPr="00C07A5E" w:rsidRDefault="00E339A5" w:rsidP="004E0946">
            <w:pPr>
              <w:rPr>
                <w:rFonts w:ascii="Arial" w:hAnsi="Arial" w:cs="Arial"/>
                <w:highlight w:val="yellow"/>
                <w:lang w:val="en-GB"/>
              </w:rPr>
            </w:pPr>
            <w:r w:rsidRPr="007364E3">
              <w:rPr>
                <w:rFonts w:ascii="Arial" w:hAnsi="Arial" w:cs="Arial"/>
                <w:lang w:val="en-GB"/>
              </w:rPr>
              <w:t>Parameter</w:t>
            </w:r>
          </w:p>
        </w:tc>
        <w:tc>
          <w:tcPr>
            <w:tcW w:w="2246" w:type="dxa"/>
            <w:tcBorders>
              <w:bottom w:val="single" w:sz="4" w:space="0" w:color="auto"/>
            </w:tcBorders>
            <w:vAlign w:val="center"/>
          </w:tcPr>
          <w:p w14:paraId="63A95CAF" w14:textId="58499652" w:rsidR="00E339A5" w:rsidRPr="00324106" w:rsidRDefault="00E339A5" w:rsidP="0032410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Regression coefficient B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center"/>
          </w:tcPr>
          <w:p w14:paraId="5267ED47" w14:textId="17C7C5B8" w:rsidR="00E339A5" w:rsidRDefault="00E339A5" w:rsidP="004E09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 xml:space="preserve">Significance </w:t>
            </w:r>
            <w:r w:rsidRPr="00324106">
              <w:rPr>
                <w:rFonts w:ascii="Arial" w:hAnsi="Arial" w:cs="Arial"/>
                <w:b/>
                <w:bCs/>
                <w:lang w:val="en-GB"/>
              </w:rPr>
              <w:t>p</w:t>
            </w:r>
          </w:p>
        </w:tc>
      </w:tr>
      <w:tr w:rsidR="00E339A5" w:rsidRPr="007364E3" w14:paraId="2B9DB732" w14:textId="78068E3D" w:rsidTr="00E339A5">
        <w:trPr>
          <w:trHeight w:val="744"/>
          <w:jc w:val="center"/>
        </w:trPr>
        <w:tc>
          <w:tcPr>
            <w:tcW w:w="2909" w:type="dxa"/>
            <w:tcBorders>
              <w:top w:val="nil"/>
              <w:bottom w:val="nil"/>
            </w:tcBorders>
          </w:tcPr>
          <w:p w14:paraId="4FF762E7" w14:textId="7FF53613" w:rsidR="00E339A5" w:rsidRPr="00E339A5" w:rsidRDefault="00E339A5" w:rsidP="004E0946">
            <w:pPr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 xml:space="preserve">Total bone mineral </w:t>
            </w:r>
            <w:r w:rsidRPr="00E339A5">
              <w:rPr>
                <w:rFonts w:ascii="Arial" w:hAnsi="Arial" w:cs="Arial"/>
                <w:lang w:val="en-GB"/>
              </w:rPr>
              <w:br/>
              <w:t>density</w:t>
            </w:r>
            <w:r w:rsidRPr="00E339A5">
              <w:rPr>
                <w:rFonts w:ascii="Arial" w:hAnsi="Arial" w:cs="Arial"/>
                <w:vertAlign w:val="subscript"/>
                <w:lang w:val="en-GB"/>
              </w:rPr>
              <w:t xml:space="preserve">65% </w:t>
            </w:r>
            <w:r w:rsidRPr="00E339A5">
              <w:rPr>
                <w:rFonts w:ascii="Arial" w:hAnsi="Arial" w:cs="Arial"/>
                <w:lang w:val="en-GB"/>
              </w:rPr>
              <w:t>(SDS)</w:t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10BF3BA1" w14:textId="3BF59192" w:rsidR="00E339A5" w:rsidRPr="00E339A5" w:rsidRDefault="00E339A5" w:rsidP="004E0946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-0.090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2E8BA502" w14:textId="33C78453" w:rsidR="00E339A5" w:rsidRPr="00E339A5" w:rsidRDefault="00E339A5" w:rsidP="00E339A5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784</w:t>
            </w:r>
          </w:p>
        </w:tc>
      </w:tr>
      <w:tr w:rsidR="00E339A5" w:rsidRPr="00C07A5E" w14:paraId="0CA08FEA" w14:textId="3E461877" w:rsidTr="00E339A5">
        <w:trPr>
          <w:trHeight w:val="742"/>
          <w:jc w:val="center"/>
        </w:trPr>
        <w:tc>
          <w:tcPr>
            <w:tcW w:w="2909" w:type="dxa"/>
            <w:tcBorders>
              <w:top w:val="nil"/>
              <w:bottom w:val="nil"/>
            </w:tcBorders>
          </w:tcPr>
          <w:p w14:paraId="34877AA7" w14:textId="006D92A6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 xml:space="preserve">Cortical bone mineral </w:t>
            </w:r>
            <w:r w:rsidRPr="00E339A5">
              <w:rPr>
                <w:rFonts w:ascii="Arial" w:hAnsi="Arial" w:cs="Arial"/>
                <w:lang w:val="en-GB"/>
              </w:rPr>
              <w:br/>
              <w:t>density</w:t>
            </w:r>
            <w:r w:rsidRPr="00E339A5">
              <w:rPr>
                <w:rFonts w:ascii="Arial" w:hAnsi="Arial" w:cs="Arial"/>
                <w:vertAlign w:val="subscript"/>
                <w:lang w:val="en-GB"/>
              </w:rPr>
              <w:t xml:space="preserve">65% </w:t>
            </w:r>
            <w:r w:rsidRPr="00E339A5">
              <w:rPr>
                <w:rFonts w:ascii="Arial" w:hAnsi="Arial" w:cs="Arial"/>
                <w:lang w:val="en-GB"/>
              </w:rPr>
              <w:t xml:space="preserve">(SDS) </w:t>
            </w:r>
          </w:p>
          <w:p w14:paraId="5CCAC27B" w14:textId="77777777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</w:p>
          <w:p w14:paraId="4D99FBC6" w14:textId="624EB473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Bone mineral content</w:t>
            </w:r>
            <w:r w:rsidRPr="00E339A5">
              <w:rPr>
                <w:rFonts w:ascii="Arial" w:hAnsi="Arial" w:cs="Arial"/>
                <w:vertAlign w:val="subscript"/>
                <w:lang w:val="en-GB"/>
              </w:rPr>
              <w:t xml:space="preserve">65% </w:t>
            </w:r>
            <w:r w:rsidRPr="00E339A5">
              <w:rPr>
                <w:rFonts w:ascii="Arial" w:hAnsi="Arial" w:cs="Arial"/>
                <w:lang w:val="en-GB"/>
              </w:rPr>
              <w:t xml:space="preserve">(SDS) </w:t>
            </w:r>
          </w:p>
          <w:p w14:paraId="65B133CE" w14:textId="77777777" w:rsidR="00E339A5" w:rsidRPr="00E339A5" w:rsidRDefault="00E339A5" w:rsidP="004E0946">
            <w:pPr>
              <w:rPr>
                <w:rFonts w:ascii="Arial" w:hAnsi="Arial" w:cs="Arial"/>
                <w:lang w:val="en-GB"/>
              </w:rPr>
            </w:pPr>
          </w:p>
          <w:p w14:paraId="13212734" w14:textId="7944DFE8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 xml:space="preserve">Total bone mineral </w:t>
            </w:r>
            <w:r w:rsidRPr="00E339A5">
              <w:rPr>
                <w:rFonts w:ascii="Arial" w:hAnsi="Arial" w:cs="Arial"/>
                <w:lang w:val="en-GB"/>
              </w:rPr>
              <w:br/>
              <w:t>density</w:t>
            </w:r>
            <w:r w:rsidRPr="00E339A5">
              <w:rPr>
                <w:rFonts w:ascii="Arial" w:hAnsi="Arial" w:cs="Arial"/>
                <w:vertAlign w:val="subscript"/>
                <w:lang w:val="en-GB"/>
              </w:rPr>
              <w:t xml:space="preserve">4% </w:t>
            </w:r>
            <w:r w:rsidRPr="00E339A5">
              <w:rPr>
                <w:rFonts w:ascii="Arial" w:hAnsi="Arial" w:cs="Arial"/>
                <w:lang w:val="en-GB"/>
              </w:rPr>
              <w:t xml:space="preserve">(SDS) </w:t>
            </w:r>
          </w:p>
          <w:p w14:paraId="180CDF0B" w14:textId="77777777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</w:p>
          <w:p w14:paraId="5C89B22F" w14:textId="49EBE1DE" w:rsidR="00E339A5" w:rsidRPr="00E339A5" w:rsidRDefault="00E339A5" w:rsidP="004E0946">
            <w:pPr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Trabecular bone mineral density</w:t>
            </w:r>
            <w:r w:rsidRPr="00E339A5">
              <w:rPr>
                <w:rFonts w:ascii="Arial" w:hAnsi="Arial" w:cs="Arial"/>
                <w:vertAlign w:val="subscript"/>
                <w:lang w:val="en-GB"/>
              </w:rPr>
              <w:t xml:space="preserve">4% </w:t>
            </w:r>
            <w:r w:rsidRPr="00E339A5">
              <w:rPr>
                <w:rFonts w:ascii="Arial" w:hAnsi="Arial" w:cs="Arial"/>
                <w:lang w:val="en-GB"/>
              </w:rPr>
              <w:t xml:space="preserve">(SDS) </w:t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7E0C415A" w14:textId="50034586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391</w:t>
            </w:r>
          </w:p>
          <w:p w14:paraId="335C17E1" w14:textId="77777777" w:rsidR="00E339A5" w:rsidRPr="00E339A5" w:rsidRDefault="00E339A5" w:rsidP="004E0946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  <w:p w14:paraId="5C0B1063" w14:textId="77777777" w:rsidR="00E339A5" w:rsidRPr="00E339A5" w:rsidRDefault="00E339A5" w:rsidP="004E0946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  <w:p w14:paraId="000F5B36" w14:textId="507489E9" w:rsidR="00E339A5" w:rsidRPr="00E339A5" w:rsidRDefault="00E339A5" w:rsidP="004E0946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192</w:t>
            </w:r>
          </w:p>
          <w:p w14:paraId="4CAD7708" w14:textId="77777777" w:rsidR="00E339A5" w:rsidRPr="00E339A5" w:rsidRDefault="00E339A5" w:rsidP="004E0946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  <w:p w14:paraId="15D0DCC4" w14:textId="77777777" w:rsidR="00E339A5" w:rsidRPr="00E339A5" w:rsidRDefault="00E339A5" w:rsidP="004E0946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  <w:p w14:paraId="1496B428" w14:textId="0F67AFE7" w:rsidR="00E339A5" w:rsidRPr="00E339A5" w:rsidRDefault="00E339A5" w:rsidP="004E094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192</w:t>
            </w:r>
          </w:p>
          <w:p w14:paraId="71A8EED1" w14:textId="77777777" w:rsidR="00E339A5" w:rsidRPr="00E339A5" w:rsidRDefault="00E339A5" w:rsidP="004E0946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  <w:p w14:paraId="1406FEE1" w14:textId="77777777" w:rsidR="00E339A5" w:rsidRPr="00E339A5" w:rsidRDefault="00E339A5" w:rsidP="004E0946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  <w:p w14:paraId="0518C98D" w14:textId="29C21DA6" w:rsidR="00E339A5" w:rsidRPr="00E339A5" w:rsidRDefault="00E339A5" w:rsidP="00324106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032</w:t>
            </w: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76DC88F3" w14:textId="5D260C06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297</w:t>
            </w:r>
          </w:p>
          <w:p w14:paraId="6A38AEA4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1847211F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5B9C3F43" w14:textId="77391B0D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0.242</w:t>
            </w:r>
          </w:p>
          <w:p w14:paraId="241362DD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0C0FFF5B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0A83FB21" w14:textId="2CEC4BD3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378</w:t>
            </w:r>
          </w:p>
          <w:p w14:paraId="07E034CB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5F95EC99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222565CC" w14:textId="5CCAA51D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903</w:t>
            </w:r>
          </w:p>
        </w:tc>
      </w:tr>
      <w:tr w:rsidR="00E339A5" w:rsidRPr="00C07A5E" w14:paraId="5E62180E" w14:textId="0FBF116A" w:rsidTr="00E339A5">
        <w:trPr>
          <w:trHeight w:val="826"/>
          <w:jc w:val="center"/>
        </w:trPr>
        <w:tc>
          <w:tcPr>
            <w:tcW w:w="2909" w:type="dxa"/>
            <w:tcBorders>
              <w:top w:val="nil"/>
              <w:bottom w:val="nil"/>
            </w:tcBorders>
          </w:tcPr>
          <w:p w14:paraId="4679C630" w14:textId="77777777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</w:p>
          <w:p w14:paraId="06BDAFB2" w14:textId="4C0DD687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Cortical thickness (SDS)</w:t>
            </w:r>
            <w:r w:rsidRPr="00E339A5">
              <w:rPr>
                <w:rFonts w:ascii="Arial" w:hAnsi="Arial" w:cs="Arial"/>
                <w:lang w:val="en-GB"/>
              </w:rPr>
              <w:br/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48B4EC05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3629249B" w14:textId="289F8EF6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-0.031</w:t>
            </w:r>
          </w:p>
          <w:p w14:paraId="636E1BEF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2176209D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7C9B656A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867</w:t>
            </w:r>
          </w:p>
          <w:p w14:paraId="300BBBDE" w14:textId="708E83BF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</w:p>
        </w:tc>
      </w:tr>
      <w:tr w:rsidR="00E339A5" w:rsidRPr="00C07A5E" w14:paraId="7DFB2FB8" w14:textId="4D32FB81" w:rsidTr="00E339A5">
        <w:trPr>
          <w:trHeight w:val="742"/>
          <w:jc w:val="center"/>
        </w:trPr>
        <w:tc>
          <w:tcPr>
            <w:tcW w:w="2909" w:type="dxa"/>
            <w:tcBorders>
              <w:top w:val="nil"/>
              <w:bottom w:val="nil"/>
            </w:tcBorders>
          </w:tcPr>
          <w:p w14:paraId="3FCC287F" w14:textId="586594E4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 xml:space="preserve">Total cross-sectional area (SDS) </w:t>
            </w:r>
          </w:p>
        </w:tc>
        <w:tc>
          <w:tcPr>
            <w:tcW w:w="2246" w:type="dxa"/>
            <w:tcBorders>
              <w:top w:val="nil"/>
              <w:bottom w:val="nil"/>
            </w:tcBorders>
          </w:tcPr>
          <w:p w14:paraId="163A6C00" w14:textId="479E277F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>
              <w:rPr>
                <w:rFonts w:ascii="Arial" w:hAnsi="Arial" w:cs="Arial"/>
                <w:lang w:val="en-GB"/>
              </w:rPr>
              <w:t>-0.418</w:t>
            </w:r>
          </w:p>
          <w:p w14:paraId="5A4E0A00" w14:textId="220E24D2" w:rsidR="00E339A5" w:rsidRPr="00E339A5" w:rsidRDefault="00E339A5" w:rsidP="00324106">
            <w:pPr>
              <w:jc w:val="center"/>
              <w:rPr>
                <w:rFonts w:ascii="Arial" w:hAnsi="Arial" w:cs="Arial"/>
                <w:highlight w:val="yellow"/>
                <w:lang w:val="en-GB"/>
              </w:rPr>
            </w:pPr>
          </w:p>
        </w:tc>
        <w:tc>
          <w:tcPr>
            <w:tcW w:w="1874" w:type="dxa"/>
            <w:tcBorders>
              <w:top w:val="nil"/>
              <w:bottom w:val="nil"/>
            </w:tcBorders>
          </w:tcPr>
          <w:p w14:paraId="37E7651F" w14:textId="1864E31F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0</w:t>
            </w:r>
            <w:r>
              <w:rPr>
                <w:rFonts w:ascii="Arial" w:hAnsi="Arial" w:cs="Arial"/>
                <w:lang w:val="en-GB"/>
              </w:rPr>
              <w:t>79</w:t>
            </w:r>
          </w:p>
        </w:tc>
      </w:tr>
      <w:tr w:rsidR="00E339A5" w:rsidRPr="00C07A5E" w14:paraId="0A109301" w14:textId="431F2742" w:rsidTr="00E339A5">
        <w:trPr>
          <w:trHeight w:val="742"/>
          <w:jc w:val="center"/>
        </w:trPr>
        <w:tc>
          <w:tcPr>
            <w:tcW w:w="2909" w:type="dxa"/>
            <w:tcBorders>
              <w:top w:val="nil"/>
              <w:bottom w:val="single" w:sz="4" w:space="0" w:color="auto"/>
              <w:right w:val="nil"/>
            </w:tcBorders>
          </w:tcPr>
          <w:p w14:paraId="29F6C6C9" w14:textId="4EFCEEE5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 xml:space="preserve">Strength-Strain Index (SDS) </w:t>
            </w:r>
          </w:p>
          <w:p w14:paraId="08D2E654" w14:textId="77777777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</w:p>
          <w:p w14:paraId="32A4265B" w14:textId="3A905AEC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 xml:space="preserve">Muscle cross sectional area (SDS) </w:t>
            </w:r>
          </w:p>
          <w:p w14:paraId="14F89458" w14:textId="77777777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</w:p>
          <w:p w14:paraId="71DD44AB" w14:textId="2B16639F" w:rsidR="00E339A5" w:rsidRPr="00E339A5" w:rsidRDefault="00E339A5" w:rsidP="00324106">
            <w:pPr>
              <w:rPr>
                <w:rFonts w:ascii="Arial" w:hAnsi="Arial" w:cs="Arial"/>
                <w:b/>
                <w:bCs/>
                <w:lang w:val="en-GB"/>
              </w:rPr>
            </w:pPr>
            <w:r w:rsidRPr="00E339A5">
              <w:rPr>
                <w:rFonts w:ascii="Arial" w:hAnsi="Arial" w:cs="Arial"/>
                <w:b/>
                <w:bCs/>
                <w:lang w:val="en-GB"/>
              </w:rPr>
              <w:t xml:space="preserve">Grip strength (SDS) </w:t>
            </w:r>
          </w:p>
          <w:p w14:paraId="7B761759" w14:textId="77777777" w:rsidR="00E339A5" w:rsidRPr="00E339A5" w:rsidRDefault="00E339A5" w:rsidP="00324106">
            <w:pPr>
              <w:rPr>
                <w:rFonts w:ascii="Arial" w:hAnsi="Arial" w:cs="Arial"/>
                <w:i/>
                <w:iCs/>
                <w:lang w:val="en-GB"/>
              </w:rPr>
            </w:pPr>
          </w:p>
          <w:p w14:paraId="69ACA13F" w14:textId="16DEC69C" w:rsidR="00E339A5" w:rsidRPr="00E339A5" w:rsidRDefault="00E339A5" w:rsidP="00324106">
            <w:pPr>
              <w:rPr>
                <w:rFonts w:ascii="Arial" w:hAnsi="Arial" w:cs="Arial"/>
                <w:lang w:val="en-GB"/>
              </w:rPr>
            </w:pPr>
          </w:p>
        </w:tc>
        <w:tc>
          <w:tcPr>
            <w:tcW w:w="2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1FDD65" w14:textId="1BAAF678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232</w:t>
            </w:r>
          </w:p>
          <w:p w14:paraId="7196B2F3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71B684C2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0CC1D017" w14:textId="0BADD08E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203</w:t>
            </w:r>
          </w:p>
          <w:p w14:paraId="2371F974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51593A8B" w14:textId="1BF5C5DB" w:rsidR="00E339A5" w:rsidRPr="00E339A5" w:rsidRDefault="00E339A5" w:rsidP="0032410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339A5">
              <w:rPr>
                <w:rFonts w:ascii="Arial" w:hAnsi="Arial" w:cs="Arial"/>
                <w:b/>
                <w:bCs/>
                <w:lang w:val="en-GB"/>
              </w:rPr>
              <w:t>0.962</w:t>
            </w:r>
          </w:p>
        </w:tc>
        <w:tc>
          <w:tcPr>
            <w:tcW w:w="187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2827B5" w14:textId="20165D5C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319</w:t>
            </w:r>
          </w:p>
          <w:p w14:paraId="4E6CF55E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66EB69A9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48B6D5D8" w14:textId="6337C9CB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  <w:r w:rsidRPr="00E339A5">
              <w:rPr>
                <w:rFonts w:ascii="Arial" w:hAnsi="Arial" w:cs="Arial"/>
                <w:lang w:val="en-GB"/>
              </w:rPr>
              <w:t>0.</w:t>
            </w:r>
            <w:r>
              <w:rPr>
                <w:rFonts w:ascii="Arial" w:hAnsi="Arial" w:cs="Arial"/>
                <w:lang w:val="en-GB"/>
              </w:rPr>
              <w:t>369</w:t>
            </w:r>
          </w:p>
          <w:p w14:paraId="2EE93A45" w14:textId="77777777" w:rsidR="00E339A5" w:rsidRPr="00E339A5" w:rsidRDefault="00E339A5" w:rsidP="00324106">
            <w:pPr>
              <w:jc w:val="center"/>
              <w:rPr>
                <w:rFonts w:ascii="Arial" w:hAnsi="Arial" w:cs="Arial"/>
                <w:lang w:val="en-GB"/>
              </w:rPr>
            </w:pPr>
          </w:p>
          <w:p w14:paraId="1D31F661" w14:textId="13840D2D" w:rsidR="00E339A5" w:rsidRPr="00E339A5" w:rsidRDefault="00E339A5" w:rsidP="00324106">
            <w:pPr>
              <w:jc w:val="center"/>
              <w:rPr>
                <w:rFonts w:ascii="Arial" w:hAnsi="Arial" w:cs="Arial"/>
                <w:b/>
                <w:bCs/>
                <w:lang w:val="en-GB"/>
              </w:rPr>
            </w:pPr>
            <w:r w:rsidRPr="00E339A5">
              <w:rPr>
                <w:rFonts w:ascii="Arial" w:hAnsi="Arial" w:cs="Arial"/>
                <w:b/>
                <w:bCs/>
                <w:lang w:val="en-GB"/>
              </w:rPr>
              <w:t>&lt;0.001</w:t>
            </w:r>
          </w:p>
        </w:tc>
      </w:tr>
    </w:tbl>
    <w:p w14:paraId="07D2560E" w14:textId="77777777" w:rsidR="00E339A5" w:rsidRDefault="00E339A5" w:rsidP="00597732">
      <w:pPr>
        <w:rPr>
          <w:rFonts w:ascii="Arial" w:hAnsi="Arial" w:cs="Arial"/>
          <w:lang w:val="en-GB"/>
        </w:rPr>
      </w:pPr>
    </w:p>
    <w:p w14:paraId="2661D7BF" w14:textId="1B1821B8" w:rsidR="00597732" w:rsidRDefault="009D4F20" w:rsidP="00597732">
      <w:pPr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Significant correlations are highlighted (bold).</w:t>
      </w:r>
    </w:p>
    <w:p w14:paraId="6237F7EE" w14:textId="182F455F" w:rsidR="003C2AAE" w:rsidRDefault="003C2AAE" w:rsidP="00597732">
      <w:pPr>
        <w:rPr>
          <w:rFonts w:ascii="Arial" w:hAnsi="Arial" w:cs="Arial"/>
          <w:lang w:val="en-GB"/>
        </w:rPr>
      </w:pPr>
    </w:p>
    <w:p w14:paraId="6885142B" w14:textId="54639A79" w:rsidR="003C2AAE" w:rsidRDefault="003C2AAE" w:rsidP="00597732">
      <w:pPr>
        <w:rPr>
          <w:rFonts w:ascii="Arial" w:hAnsi="Arial" w:cs="Arial"/>
          <w:lang w:val="en-GB"/>
        </w:rPr>
      </w:pPr>
    </w:p>
    <w:p w14:paraId="129E847E" w14:textId="77777777" w:rsidR="00597732" w:rsidRPr="00C07A5E" w:rsidRDefault="00597732" w:rsidP="00597732">
      <w:pPr>
        <w:rPr>
          <w:rFonts w:ascii="Arial" w:hAnsi="Arial" w:cs="Arial"/>
          <w:highlight w:val="yellow"/>
          <w:lang w:val="en-GB"/>
        </w:rPr>
      </w:pPr>
    </w:p>
    <w:p w14:paraId="664DA1E6" w14:textId="77777777" w:rsidR="00597732" w:rsidRPr="00C07A5E" w:rsidRDefault="00597732" w:rsidP="00597732">
      <w:pPr>
        <w:rPr>
          <w:rFonts w:ascii="Arial" w:hAnsi="Arial" w:cs="Arial"/>
          <w:highlight w:val="yellow"/>
          <w:lang w:val="en-GB"/>
        </w:rPr>
      </w:pPr>
    </w:p>
    <w:p w14:paraId="687C9076" w14:textId="23ACFB0E" w:rsidR="006C13BB" w:rsidRPr="00335A3D" w:rsidRDefault="006C13BB">
      <w:pPr>
        <w:rPr>
          <w:rFonts w:ascii="Arial" w:hAnsi="Arial" w:cs="Arial"/>
          <w:lang w:val="en-GB"/>
        </w:rPr>
      </w:pPr>
    </w:p>
    <w:sectPr w:rsidR="006C13BB" w:rsidRPr="00335A3D">
      <w:pgSz w:w="11906" w:h="16838"/>
      <w:pgMar w:top="1417" w:right="1417" w:bottom="1134" w:left="1417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4B44"/>
    <w:rsid w:val="0001306E"/>
    <w:rsid w:val="0001501A"/>
    <w:rsid w:val="0001570C"/>
    <w:rsid w:val="00016F4D"/>
    <w:rsid w:val="00031BFB"/>
    <w:rsid w:val="00050A15"/>
    <w:rsid w:val="0005137C"/>
    <w:rsid w:val="0006233D"/>
    <w:rsid w:val="00076089"/>
    <w:rsid w:val="00094009"/>
    <w:rsid w:val="000A6C32"/>
    <w:rsid w:val="000A6DAD"/>
    <w:rsid w:val="000B4BD2"/>
    <w:rsid w:val="000B7832"/>
    <w:rsid w:val="000C2442"/>
    <w:rsid w:val="000D6629"/>
    <w:rsid w:val="000E30DE"/>
    <w:rsid w:val="000E6AC7"/>
    <w:rsid w:val="000E7181"/>
    <w:rsid w:val="000F1605"/>
    <w:rsid w:val="0010121A"/>
    <w:rsid w:val="00102B19"/>
    <w:rsid w:val="00104394"/>
    <w:rsid w:val="00106531"/>
    <w:rsid w:val="00106F45"/>
    <w:rsid w:val="001070E1"/>
    <w:rsid w:val="00113991"/>
    <w:rsid w:val="00121A44"/>
    <w:rsid w:val="00123BFF"/>
    <w:rsid w:val="00134621"/>
    <w:rsid w:val="00136151"/>
    <w:rsid w:val="00142B92"/>
    <w:rsid w:val="001477B6"/>
    <w:rsid w:val="00147A9C"/>
    <w:rsid w:val="00152DC9"/>
    <w:rsid w:val="00171189"/>
    <w:rsid w:val="001903FD"/>
    <w:rsid w:val="00192A2A"/>
    <w:rsid w:val="0019778E"/>
    <w:rsid w:val="001A7521"/>
    <w:rsid w:val="001A7F29"/>
    <w:rsid w:val="00201A95"/>
    <w:rsid w:val="00204A12"/>
    <w:rsid w:val="00220FD3"/>
    <w:rsid w:val="002310C8"/>
    <w:rsid w:val="00243289"/>
    <w:rsid w:val="0025285E"/>
    <w:rsid w:val="0026373A"/>
    <w:rsid w:val="00265C7B"/>
    <w:rsid w:val="00275019"/>
    <w:rsid w:val="00285C8E"/>
    <w:rsid w:val="00294D11"/>
    <w:rsid w:val="002A0FE2"/>
    <w:rsid w:val="002A73EB"/>
    <w:rsid w:val="002B0E27"/>
    <w:rsid w:val="002C5633"/>
    <w:rsid w:val="002D7301"/>
    <w:rsid w:val="002E324F"/>
    <w:rsid w:val="002E448B"/>
    <w:rsid w:val="002E538F"/>
    <w:rsid w:val="002F34EB"/>
    <w:rsid w:val="00324106"/>
    <w:rsid w:val="0032648F"/>
    <w:rsid w:val="003267E1"/>
    <w:rsid w:val="0033489A"/>
    <w:rsid w:val="003348FD"/>
    <w:rsid w:val="00335113"/>
    <w:rsid w:val="00335A3D"/>
    <w:rsid w:val="00375AAF"/>
    <w:rsid w:val="00387C55"/>
    <w:rsid w:val="00397173"/>
    <w:rsid w:val="003C2AAE"/>
    <w:rsid w:val="003D2FBF"/>
    <w:rsid w:val="003F2AAA"/>
    <w:rsid w:val="003F648B"/>
    <w:rsid w:val="004022FE"/>
    <w:rsid w:val="00402687"/>
    <w:rsid w:val="00417590"/>
    <w:rsid w:val="00420A99"/>
    <w:rsid w:val="004234B4"/>
    <w:rsid w:val="004236DC"/>
    <w:rsid w:val="00430721"/>
    <w:rsid w:val="00432592"/>
    <w:rsid w:val="0043772B"/>
    <w:rsid w:val="0044442E"/>
    <w:rsid w:val="004614AC"/>
    <w:rsid w:val="00464426"/>
    <w:rsid w:val="0046571E"/>
    <w:rsid w:val="00471FC9"/>
    <w:rsid w:val="00477FEE"/>
    <w:rsid w:val="004A00C3"/>
    <w:rsid w:val="004A04E3"/>
    <w:rsid w:val="004B4CD8"/>
    <w:rsid w:val="004B5070"/>
    <w:rsid w:val="004C2EF5"/>
    <w:rsid w:val="004C64D8"/>
    <w:rsid w:val="004D31A1"/>
    <w:rsid w:val="004D5B40"/>
    <w:rsid w:val="004D7C8C"/>
    <w:rsid w:val="004E148C"/>
    <w:rsid w:val="004E7C13"/>
    <w:rsid w:val="004F2CEF"/>
    <w:rsid w:val="00501B78"/>
    <w:rsid w:val="00506569"/>
    <w:rsid w:val="00516371"/>
    <w:rsid w:val="005246B3"/>
    <w:rsid w:val="00530535"/>
    <w:rsid w:val="0054281A"/>
    <w:rsid w:val="00562A54"/>
    <w:rsid w:val="00597732"/>
    <w:rsid w:val="005A7D83"/>
    <w:rsid w:val="005E120C"/>
    <w:rsid w:val="005E2316"/>
    <w:rsid w:val="005E5DEF"/>
    <w:rsid w:val="005E61C6"/>
    <w:rsid w:val="00600F9D"/>
    <w:rsid w:val="00634559"/>
    <w:rsid w:val="006351F4"/>
    <w:rsid w:val="0063695A"/>
    <w:rsid w:val="00642579"/>
    <w:rsid w:val="006447D5"/>
    <w:rsid w:val="006651B4"/>
    <w:rsid w:val="00665352"/>
    <w:rsid w:val="0067307C"/>
    <w:rsid w:val="006771EC"/>
    <w:rsid w:val="006849C1"/>
    <w:rsid w:val="006852DF"/>
    <w:rsid w:val="00686536"/>
    <w:rsid w:val="006925F7"/>
    <w:rsid w:val="006C13BB"/>
    <w:rsid w:val="006C2155"/>
    <w:rsid w:val="006C29F6"/>
    <w:rsid w:val="006C4B44"/>
    <w:rsid w:val="006E0AF9"/>
    <w:rsid w:val="00705C37"/>
    <w:rsid w:val="00725B9B"/>
    <w:rsid w:val="00727960"/>
    <w:rsid w:val="007326C6"/>
    <w:rsid w:val="00735A31"/>
    <w:rsid w:val="007364E3"/>
    <w:rsid w:val="00747C6D"/>
    <w:rsid w:val="00760C5C"/>
    <w:rsid w:val="0076170D"/>
    <w:rsid w:val="0077192E"/>
    <w:rsid w:val="00771C40"/>
    <w:rsid w:val="00772609"/>
    <w:rsid w:val="00782621"/>
    <w:rsid w:val="0078271D"/>
    <w:rsid w:val="00794D34"/>
    <w:rsid w:val="00797564"/>
    <w:rsid w:val="007A63BC"/>
    <w:rsid w:val="007B463A"/>
    <w:rsid w:val="007C1446"/>
    <w:rsid w:val="007C2B0B"/>
    <w:rsid w:val="007D2569"/>
    <w:rsid w:val="007E3334"/>
    <w:rsid w:val="007E38F4"/>
    <w:rsid w:val="00803889"/>
    <w:rsid w:val="0080695F"/>
    <w:rsid w:val="008079FD"/>
    <w:rsid w:val="00811683"/>
    <w:rsid w:val="008131DD"/>
    <w:rsid w:val="00832971"/>
    <w:rsid w:val="00856A45"/>
    <w:rsid w:val="00857BCF"/>
    <w:rsid w:val="0087346A"/>
    <w:rsid w:val="00897FBD"/>
    <w:rsid w:val="008A12D8"/>
    <w:rsid w:val="008A687B"/>
    <w:rsid w:val="008B2E8C"/>
    <w:rsid w:val="008B6E04"/>
    <w:rsid w:val="008C4C4C"/>
    <w:rsid w:val="008D41C2"/>
    <w:rsid w:val="008F4998"/>
    <w:rsid w:val="0090004E"/>
    <w:rsid w:val="00915B19"/>
    <w:rsid w:val="00920B29"/>
    <w:rsid w:val="00923BE8"/>
    <w:rsid w:val="009241EC"/>
    <w:rsid w:val="00930C70"/>
    <w:rsid w:val="00931BD3"/>
    <w:rsid w:val="00941C06"/>
    <w:rsid w:val="009501F6"/>
    <w:rsid w:val="00953F04"/>
    <w:rsid w:val="009573C0"/>
    <w:rsid w:val="009723AF"/>
    <w:rsid w:val="00974D16"/>
    <w:rsid w:val="0098498A"/>
    <w:rsid w:val="00986AC6"/>
    <w:rsid w:val="0099061E"/>
    <w:rsid w:val="00992A4A"/>
    <w:rsid w:val="009A2680"/>
    <w:rsid w:val="009A67A6"/>
    <w:rsid w:val="009B430A"/>
    <w:rsid w:val="009B455F"/>
    <w:rsid w:val="009C4BD3"/>
    <w:rsid w:val="009D4F20"/>
    <w:rsid w:val="009E6CD6"/>
    <w:rsid w:val="009F6364"/>
    <w:rsid w:val="00A01311"/>
    <w:rsid w:val="00A017E5"/>
    <w:rsid w:val="00A03473"/>
    <w:rsid w:val="00A036C5"/>
    <w:rsid w:val="00A039A5"/>
    <w:rsid w:val="00A05E50"/>
    <w:rsid w:val="00A06BB2"/>
    <w:rsid w:val="00A23B58"/>
    <w:rsid w:val="00A260E4"/>
    <w:rsid w:val="00A26D96"/>
    <w:rsid w:val="00A32D00"/>
    <w:rsid w:val="00A379CE"/>
    <w:rsid w:val="00A37BF4"/>
    <w:rsid w:val="00A456A2"/>
    <w:rsid w:val="00A554EA"/>
    <w:rsid w:val="00A73B3C"/>
    <w:rsid w:val="00A73DAB"/>
    <w:rsid w:val="00A75440"/>
    <w:rsid w:val="00A85CEB"/>
    <w:rsid w:val="00AD00A7"/>
    <w:rsid w:val="00AE5157"/>
    <w:rsid w:val="00AE5C52"/>
    <w:rsid w:val="00AF11D4"/>
    <w:rsid w:val="00B03432"/>
    <w:rsid w:val="00B15474"/>
    <w:rsid w:val="00B21BDD"/>
    <w:rsid w:val="00B22D6A"/>
    <w:rsid w:val="00B24F91"/>
    <w:rsid w:val="00B308FF"/>
    <w:rsid w:val="00B42031"/>
    <w:rsid w:val="00B45BAB"/>
    <w:rsid w:val="00B4746C"/>
    <w:rsid w:val="00B53612"/>
    <w:rsid w:val="00B655ED"/>
    <w:rsid w:val="00B722F8"/>
    <w:rsid w:val="00B748FA"/>
    <w:rsid w:val="00B807E3"/>
    <w:rsid w:val="00B911E9"/>
    <w:rsid w:val="00B91BFD"/>
    <w:rsid w:val="00B95634"/>
    <w:rsid w:val="00B96063"/>
    <w:rsid w:val="00B976F7"/>
    <w:rsid w:val="00BA1988"/>
    <w:rsid w:val="00BC2981"/>
    <w:rsid w:val="00BC3D71"/>
    <w:rsid w:val="00BC3DB3"/>
    <w:rsid w:val="00BC5A2A"/>
    <w:rsid w:val="00BD05C1"/>
    <w:rsid w:val="00BD6F2F"/>
    <w:rsid w:val="00BE04EC"/>
    <w:rsid w:val="00BF24AD"/>
    <w:rsid w:val="00BF74C9"/>
    <w:rsid w:val="00BF7C75"/>
    <w:rsid w:val="00C07A5E"/>
    <w:rsid w:val="00C15688"/>
    <w:rsid w:val="00C21BD6"/>
    <w:rsid w:val="00C312FA"/>
    <w:rsid w:val="00C35D40"/>
    <w:rsid w:val="00C3650D"/>
    <w:rsid w:val="00C62885"/>
    <w:rsid w:val="00C66BA3"/>
    <w:rsid w:val="00C67BF0"/>
    <w:rsid w:val="00C87241"/>
    <w:rsid w:val="00C92F5F"/>
    <w:rsid w:val="00CA4631"/>
    <w:rsid w:val="00CA621A"/>
    <w:rsid w:val="00CA75E7"/>
    <w:rsid w:val="00CA774C"/>
    <w:rsid w:val="00CC7692"/>
    <w:rsid w:val="00CE03B3"/>
    <w:rsid w:val="00D00D20"/>
    <w:rsid w:val="00D02F47"/>
    <w:rsid w:val="00D0321D"/>
    <w:rsid w:val="00D04E9E"/>
    <w:rsid w:val="00D05A2C"/>
    <w:rsid w:val="00D13EB7"/>
    <w:rsid w:val="00D15774"/>
    <w:rsid w:val="00D24407"/>
    <w:rsid w:val="00D259E1"/>
    <w:rsid w:val="00D6545D"/>
    <w:rsid w:val="00D673A6"/>
    <w:rsid w:val="00D80257"/>
    <w:rsid w:val="00D96E15"/>
    <w:rsid w:val="00DA1327"/>
    <w:rsid w:val="00DA4B75"/>
    <w:rsid w:val="00DC3A06"/>
    <w:rsid w:val="00DD5C26"/>
    <w:rsid w:val="00DD64ED"/>
    <w:rsid w:val="00DE0443"/>
    <w:rsid w:val="00DE54F0"/>
    <w:rsid w:val="00DE55C2"/>
    <w:rsid w:val="00DF3087"/>
    <w:rsid w:val="00E25B1E"/>
    <w:rsid w:val="00E339A5"/>
    <w:rsid w:val="00E612BD"/>
    <w:rsid w:val="00E61E96"/>
    <w:rsid w:val="00E63611"/>
    <w:rsid w:val="00EB1D95"/>
    <w:rsid w:val="00EB222E"/>
    <w:rsid w:val="00EC0436"/>
    <w:rsid w:val="00EC1496"/>
    <w:rsid w:val="00EC32C6"/>
    <w:rsid w:val="00ED4704"/>
    <w:rsid w:val="00EE6125"/>
    <w:rsid w:val="00F01454"/>
    <w:rsid w:val="00F1012C"/>
    <w:rsid w:val="00F21173"/>
    <w:rsid w:val="00F2370C"/>
    <w:rsid w:val="00F26CC0"/>
    <w:rsid w:val="00F41E1C"/>
    <w:rsid w:val="00F436B9"/>
    <w:rsid w:val="00F4585B"/>
    <w:rsid w:val="00F96C6D"/>
    <w:rsid w:val="00FB2B81"/>
    <w:rsid w:val="00FB743D"/>
    <w:rsid w:val="00FD5CB5"/>
    <w:rsid w:val="00FE13D2"/>
    <w:rsid w:val="00FF2217"/>
    <w:rsid w:val="00FF33F3"/>
    <w:rsid w:val="00FF6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8E90635"/>
  <w15:docId w15:val="{4660AEA4-4E58-41E8-9AA4-DDA6FFC9D3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eastAsia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DD5C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16F4D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16F4D"/>
    <w:rPr>
      <w:rFonts w:ascii="Tahoma" w:hAnsi="Tahoma" w:cs="Tahoma"/>
      <w:sz w:val="16"/>
      <w:szCs w:val="16"/>
      <w:lang w:eastAsia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E13D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E13D2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E13D2"/>
    <w:rPr>
      <w:lang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E13D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E13D2"/>
    <w:rPr>
      <w:b/>
      <w:bCs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412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623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Heidelberg</Company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houkair, Daniela</dc:creator>
  <cp:lastModifiedBy>Gippert, Sebastian, Dr. med.</cp:lastModifiedBy>
  <cp:revision>3</cp:revision>
  <cp:lastPrinted>2018-05-25T12:06:00Z</cp:lastPrinted>
  <dcterms:created xsi:type="dcterms:W3CDTF">2025-10-14T14:24:00Z</dcterms:created>
  <dcterms:modified xsi:type="dcterms:W3CDTF">2025-10-14T14:24:00Z</dcterms:modified>
</cp:coreProperties>
</file>